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Supplementary Table 1 Baseline laboratory features categorized based on ACAG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585"/>
        <w:gridCol w:w="1580"/>
        <w:gridCol w:w="1600"/>
        <w:gridCol w:w="1557"/>
        <w:gridCol w:w="736"/>
      </w:tblGrid>
      <w:tr>
        <w:trPr/>
        <w:tc>
          <w:tcPr>
            <w:tcW w:w="14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Characteristic</w:t>
            </w:r>
          </w:p>
        </w:tc>
        <w:tc>
          <w:tcPr>
            <w:tcW w:w="158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otal cohort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n=2160)</w:t>
            </w:r>
          </w:p>
        </w:tc>
        <w:tc>
          <w:tcPr>
            <w:tcW w:w="47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Tertile of the ACAG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4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17.50(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12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7.50-21.75(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06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gt;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=21.75(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42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Creatinine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mg/d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0 (0.20-43.0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0 (0.30-6.8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0 (0.30-11.4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00 (0.20-43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lucose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mg/d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48.00 (20.00-1630.0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5.00 (39.00-1200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50.00 (20.00-805.0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73.00 (39.00-1630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Sodium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mmol/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8.00 (102.00-185.0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8.00 (116.00-159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8.00 (102.00-185.0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7.00 (105.00-172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Potassium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mmol/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40 (1.70-9.8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20 (1.90-9.8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30 (1.90-9.5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60 (1.70-9.6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WB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, k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/m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2.00 (0.10-185.4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.80 (0.10-185.4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1.80 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0.50-61.8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3.60 (0.10-123.8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Platelets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, k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/m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10.00 (11.00-1160.0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04.50 (13.00-774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10.00 (11.00-1160.0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16.00 (11.00-878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RB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, m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/mc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69 (0.68-6.84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92 (1.09-6.46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60 (1.03-6.08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54 (0.68-6.84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Hb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g/d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1.00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2.20-18.3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1.60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3.10-17.5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.80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(2.70-18.3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.50 (2.20-17.6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LT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, U/L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1.00 (2.00-10569.00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.00 (5.00-5166.00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1.00 (5.00-7240.00)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8.50 (2.00-10569.00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, U/L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5.00 (2.00-27999.00)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5.00 (7.00-7400.00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4.00 (2.00-11270.00)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70.00 (6.00-27999.00)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微软雅黑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9:32:00Z</dcterms:created>
  <dc:creator>翦林昊</dc:creator>
  <dc:description/>
  <dc:language>en-US</dc:language>
  <cp:lastModifiedBy>翦林昊</cp:lastModifiedBy>
  <dcterms:modified xsi:type="dcterms:W3CDTF">2023-03-01T13:10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6A565AD8884AB5BC160C130E7252B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